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212" w:rsidRPr="00317920" w:rsidRDefault="00E71212" w:rsidP="00E71212">
      <w:pPr>
        <w:rPr>
          <w:rFonts w:ascii="Arial" w:hAnsi="Arial" w:cs="Arial"/>
          <w:b/>
        </w:rPr>
      </w:pPr>
      <w:r w:rsidRPr="00317920">
        <w:rPr>
          <w:rFonts w:ascii="Arial" w:hAnsi="Arial" w:cs="Arial"/>
          <w:b/>
        </w:rPr>
        <w:t xml:space="preserve">Supplement-Table </w:t>
      </w:r>
      <w:r>
        <w:rPr>
          <w:rFonts w:ascii="Arial" w:hAnsi="Arial" w:cs="Arial"/>
          <w:b/>
        </w:rPr>
        <w:t>S7</w:t>
      </w:r>
      <w:r w:rsidRPr="00317920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List of ab</w:t>
      </w:r>
      <w:bookmarkStart w:id="0" w:name="_GoBack"/>
      <w:bookmarkEnd w:id="0"/>
      <w:r>
        <w:rPr>
          <w:rFonts w:ascii="Arial" w:hAnsi="Arial" w:cs="Arial"/>
          <w:b/>
        </w:rPr>
        <w:t xml:space="preserve">breviation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7047"/>
      </w:tblGrid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AP-2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Activator protein-2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Bmp4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Bone morphogenetic protein 4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Bmp8b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Bone morphogenetic protein 8b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Ccnd1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Cyclin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D1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Cdk6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Cyclin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dependent kinase 6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Cdkn1a / p21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Cyclin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dependent kinase inhibitor 1A (p21)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cDNA</w:t>
            </w:r>
            <w:proofErr w:type="spellEnd"/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Complementary DNA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ChIP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</w:rPr>
            </w:pPr>
            <w:r w:rsidRPr="00875F20">
              <w:rPr>
                <w:rFonts w:ascii="Arial" w:hAnsi="Arial" w:cs="Arial"/>
                <w:sz w:val="22"/>
                <w:szCs w:val="22"/>
              </w:rPr>
              <w:t>Chromatin-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</w:rPr>
              <w:t>immunoprecipitation</w:t>
            </w:r>
            <w:proofErr w:type="spellEnd"/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CIS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</w:rPr>
            </w:pPr>
            <w:r w:rsidRPr="00875F20">
              <w:rPr>
                <w:rFonts w:ascii="Arial" w:hAnsi="Arial" w:cs="Arial"/>
                <w:sz w:val="22"/>
                <w:szCs w:val="22"/>
              </w:rPr>
              <w:t>Carcinoma in situ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549FD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Ctrl</w:t>
            </w:r>
          </w:p>
        </w:tc>
        <w:tc>
          <w:tcPr>
            <w:tcW w:w="7047" w:type="dxa"/>
          </w:tcPr>
          <w:p w:rsidR="008549FD" w:rsidRPr="00875F20" w:rsidRDefault="008549FD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Control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B67CDB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Cxcr4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Chemokine (C-X-C motif) receptor 4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B67CDB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Dazl</w:t>
            </w:r>
            <w:proofErr w:type="spellEnd"/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Deleted in 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azoospermia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like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DMEM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Dulbecco’s modified eagle medium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Dmrt1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Doublesex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and mab-3 related transcription factor 1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Dnmt3b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DNA (cytosine-5-)-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methyltransferase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3 beta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Dnmt3l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DNA (cytosine-5-)-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methyltransferase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3-like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Embryonic day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EB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Embryoid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body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B67CDB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EC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</w:rPr>
              <w:t>Embryonal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</w:rPr>
              <w:t xml:space="preserve"> carcinoma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Egf</w:t>
            </w:r>
            <w:proofErr w:type="spellEnd"/>
            <w:r w:rsidR="00875F20"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Epidermal growth factor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B67CDB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EpiLC</w:t>
            </w:r>
            <w:proofErr w:type="spellEnd"/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Epiblast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like cell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B67CDB" w:rsidP="00B67CDB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Eras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ES cell expressed 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Ras</w:t>
            </w:r>
            <w:proofErr w:type="spellEnd"/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B67CDB" w:rsidP="00B67CD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ESC</w:t>
            </w:r>
          </w:p>
        </w:tc>
        <w:tc>
          <w:tcPr>
            <w:tcW w:w="7047" w:type="dxa"/>
          </w:tcPr>
          <w:p w:rsidR="008549FD" w:rsidRPr="00875F20" w:rsidRDefault="00B67CDB" w:rsidP="009B22FF">
            <w:pPr>
              <w:rPr>
                <w:rFonts w:ascii="Arial" w:hAnsi="Arial" w:cs="Arial"/>
                <w:sz w:val="22"/>
                <w:szCs w:val="22"/>
              </w:rPr>
            </w:pPr>
            <w:r w:rsidRPr="00875F20">
              <w:rPr>
                <w:rFonts w:ascii="Arial" w:hAnsi="Arial" w:cs="Arial"/>
                <w:sz w:val="22"/>
                <w:szCs w:val="22"/>
              </w:rPr>
              <w:t>Embryonic stem cell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FACS 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Fluorescence activated cell sorting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FCS 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 Fetal calf serum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Fgf4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Fibroblast growth factor 4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FoxD3 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Forkhead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box D3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GCC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</w:rPr>
            </w:pPr>
            <w:r w:rsidRPr="00875F20">
              <w:rPr>
                <w:rFonts w:ascii="Arial" w:hAnsi="Arial" w:cs="Arial"/>
                <w:sz w:val="22"/>
                <w:szCs w:val="22"/>
              </w:rPr>
              <w:t>Germ cell cancer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GO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Gene ontology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Hoxa5 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Homeobox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A5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IgG</w:t>
            </w:r>
            <w:proofErr w:type="spellEnd"/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Immunoglobulin G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Imm2lp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IMP2 inner mitochondrial membrane peptidase-like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Jam2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Junction adhesion molecule 2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Klf4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Kruppel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like factor 4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Lif</w:t>
            </w:r>
            <w:proofErr w:type="spellEnd"/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Leukemia inhibitory factor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val="de-DE"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val="de-DE" w:eastAsia="de-DE"/>
              </w:rPr>
              <w:lastRenderedPageBreak/>
              <w:t>mRNA</w:t>
            </w:r>
            <w:proofErr w:type="spellEnd"/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val="de-DE" w:eastAsia="de-DE"/>
              </w:rPr>
              <w:t>Messenger RNA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val="de-DE"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val="de-DE" w:eastAsia="de-DE"/>
              </w:rPr>
              <w:t>Nanos3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val="de-DE"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val="de-DE" w:eastAsia="de-DE"/>
              </w:rPr>
              <w:t>Nanos homolog 3 (Drosophila)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Oct3/4</w:t>
            </w:r>
            <w:r w:rsidR="00875F20"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Octamer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binding protein 3/4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PGC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</w:rPr>
            </w:pPr>
            <w:r w:rsidRPr="00875F20">
              <w:rPr>
                <w:rFonts w:ascii="Arial" w:hAnsi="Arial" w:cs="Arial"/>
                <w:sz w:val="22"/>
                <w:szCs w:val="22"/>
              </w:rPr>
              <w:t>Primordial germ cell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</w:rPr>
              <w:t>PGCLC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</w:rPr>
            </w:pPr>
            <w:r w:rsidRPr="00875F20">
              <w:rPr>
                <w:rFonts w:ascii="Arial" w:hAnsi="Arial" w:cs="Arial"/>
                <w:sz w:val="22"/>
                <w:szCs w:val="22"/>
              </w:rPr>
              <w:t>Primordial germ cells-like cell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Prdm1</w:t>
            </w:r>
            <w:r w:rsidR="00875F20"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/Blimp1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PR domain zinc finger protein 1 / </w:t>
            </w:r>
            <w:r w:rsidRPr="00875F20">
              <w:rPr>
                <w:rFonts w:ascii="Arial" w:hAnsi="Arial" w:cs="Arial"/>
                <w:sz w:val="22"/>
                <w:szCs w:val="22"/>
              </w:rPr>
              <w:t>B lymphocyte-induced maturation protein 1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Prdm14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PR domain zinc finger protein 14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qPCR</w:t>
            </w:r>
            <w:proofErr w:type="spellEnd"/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Quantitative polymerase chain reaction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qRT</w:t>
            </w:r>
            <w:proofErr w:type="spellEnd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-PCR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Quantitative reverse transcriptase polymerase chain reaction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Rhox4a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Reproductive 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homeobox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4a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Rhox5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Reproductive 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homeobox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5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Rhox6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Reproductive 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homeobox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6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Rhox9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Reproductive </w:t>
            </w: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homeobox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9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cf</w:t>
            </w:r>
            <w:proofErr w:type="spellEnd"/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Stem cell factor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DS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Sodium dodecyl sulfate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frp1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Secreted frizzled-related protein 1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iRNA</w:t>
            </w:r>
            <w:proofErr w:type="spellEnd"/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Short interference ribonucleic acid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ox2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SRY (sex determining region Y)-box containing gene 2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sea1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Stage-specific embryonic antigen 1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Stella / Dppa3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Developmental pluripotency associated 3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75F20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Tdgf1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Teratocarcinoma</w:t>
            </w:r>
            <w:proofErr w:type="spellEnd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-derived growth factor 1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TSS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Transcription start site</w:t>
            </w:r>
          </w:p>
        </w:tc>
      </w:tr>
      <w:tr w:rsidR="008549FD" w:rsidRPr="00875F20" w:rsidTr="00875F20">
        <w:tc>
          <w:tcPr>
            <w:tcW w:w="2235" w:type="dxa"/>
          </w:tcPr>
          <w:p w:rsidR="008549FD" w:rsidRPr="00875F20" w:rsidRDefault="008549FD" w:rsidP="00875F20">
            <w:pPr>
              <w:rPr>
                <w:rFonts w:ascii="Arial" w:hAnsi="Arial" w:cs="Arial"/>
                <w:b/>
                <w:sz w:val="22"/>
                <w:szCs w:val="22"/>
                <w:lang w:eastAsia="de-DE"/>
              </w:rPr>
            </w:pPr>
            <w:r w:rsidRPr="00875F20">
              <w:rPr>
                <w:rFonts w:ascii="Arial" w:hAnsi="Arial" w:cs="Arial"/>
                <w:b/>
                <w:sz w:val="22"/>
                <w:szCs w:val="22"/>
                <w:lang w:eastAsia="de-DE"/>
              </w:rPr>
              <w:t>WT</w:t>
            </w:r>
          </w:p>
        </w:tc>
        <w:tc>
          <w:tcPr>
            <w:tcW w:w="7047" w:type="dxa"/>
          </w:tcPr>
          <w:p w:rsidR="008549FD" w:rsidRPr="00875F20" w:rsidRDefault="00875F20" w:rsidP="009B22FF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875F20">
              <w:rPr>
                <w:rFonts w:ascii="Arial" w:hAnsi="Arial" w:cs="Arial"/>
                <w:sz w:val="22"/>
                <w:szCs w:val="22"/>
                <w:lang w:eastAsia="de-DE"/>
              </w:rPr>
              <w:t>Wildtype</w:t>
            </w:r>
            <w:proofErr w:type="spellEnd"/>
          </w:p>
        </w:tc>
      </w:tr>
    </w:tbl>
    <w:p w:rsidR="000B7F02" w:rsidRPr="00875F20" w:rsidRDefault="000B7F02" w:rsidP="008549FD">
      <w:pPr>
        <w:rPr>
          <w:rFonts w:ascii="Arial" w:hAnsi="Arial" w:cs="Arial"/>
          <w:sz w:val="22"/>
          <w:szCs w:val="22"/>
        </w:rPr>
      </w:pPr>
    </w:p>
    <w:sectPr w:rsidR="000B7F02" w:rsidRPr="00875F20" w:rsidSect="0062092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9FD"/>
    <w:rsid w:val="000B7F02"/>
    <w:rsid w:val="008549FD"/>
    <w:rsid w:val="00875F20"/>
    <w:rsid w:val="00B67CDB"/>
    <w:rsid w:val="00E7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49FD"/>
    <w:pPr>
      <w:spacing w:after="0"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49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49FD"/>
    <w:pPr>
      <w:spacing w:after="0"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49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2</cp:revision>
  <dcterms:created xsi:type="dcterms:W3CDTF">2013-06-06T14:26:00Z</dcterms:created>
  <dcterms:modified xsi:type="dcterms:W3CDTF">2013-06-09T08:16:00Z</dcterms:modified>
</cp:coreProperties>
</file>